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C4236F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37" w:afterAutospacing="0"/>
        <w:ind w:left="0" w:right="0" w:firstLine="0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>Survey Questionnaire</w:t>
      </w:r>
    </w:p>
    <w:p w14:paraId="05EDF05C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Dear students,</w:t>
      </w:r>
    </w:p>
    <w:p w14:paraId="3F3E8EE8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Hello! Thank you for participating in this survey. Please read the following instructions carefully before you begin answering the questions:</w:t>
      </w:r>
    </w:p>
    <w:p w14:paraId="5F418667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When answering the questions, please circle "Ο" or check "√" the number that best matches your actual situation.</w:t>
      </w:r>
    </w:p>
    <w:p w14:paraId="2787245E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Please complete the questionnaire independently. Do not discuss the answers with others.</w:t>
      </w:r>
    </w:p>
    <w:p w14:paraId="400DE540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After completing the questionnaire, please check your answers carefully to avoid any mistakes or omissions.</w:t>
      </w:r>
    </w:p>
    <w:p w14:paraId="279276D4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lang w:val="en-US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Date of Comple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 ____ Year ____ Month ____ D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te</w:t>
      </w:r>
      <w:bookmarkStart w:id="0" w:name="_GoBack"/>
      <w:bookmarkEnd w:id="0"/>
    </w:p>
    <w:p w14:paraId="2A70251D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I. Basic Information</w:t>
      </w:r>
    </w:p>
    <w:p w14:paraId="70E9B838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1. Gender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① Mal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② Female</w:t>
      </w:r>
    </w:p>
    <w:p w14:paraId="6C5DE481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2. Date of Birth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____ Year ____ Month ____ Day (Gregorian Calendar)</w:t>
      </w:r>
    </w:p>
    <w:p w14:paraId="687F3370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3. School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_________________________</w:t>
      </w:r>
    </w:p>
    <w:p w14:paraId="7AEA059F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4. Major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_________________________</w:t>
      </w:r>
    </w:p>
    <w:p w14:paraId="1453092A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5. Grad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① Freshma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② Sophomore</w:t>
      </w:r>
    </w:p>
    <w:p w14:paraId="5DD0D95F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6. Family Location (Household Registration)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① Rura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② Urban or Town</w:t>
      </w:r>
    </w:p>
    <w:p w14:paraId="5C21F400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7. Are you the only child in your family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① Y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② No → If no, how many children are there in your family? ____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 You are the ____ child (in birth order).</w:t>
      </w:r>
    </w:p>
    <w:p w14:paraId="32BFA1CC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8. Your family's monthly income i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① Below 4000 RM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② 4001 - 8000 RMB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③ Above 8001 RMB</w:t>
      </w:r>
    </w:p>
    <w:p w14:paraId="7F91DFED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9. Father's Education Level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① Junior high school, primary school, or below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② High school (including technical secondary school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③ Bachelor's degree or above (including associate degree)</w:t>
      </w:r>
    </w:p>
    <w:p w14:paraId="688308EE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10. Father's Occupation i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① Self-employed, Business, Service industry work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② Farm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③ Professional/Technical personne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④ Government/Institution employe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⑤ Corporate employe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⑥ Other</w:t>
      </w:r>
    </w:p>
    <w:p w14:paraId="498D473A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11. Mother's Education Level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① Junior high school, primary school, or below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② High school (including technical secondary school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③ Bachelor's degree or above (including associate degree)</w:t>
      </w:r>
    </w:p>
    <w:p w14:paraId="0D0F2CE3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12. Mother's Occupation i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① Self-employed, Business, Service industry work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② Farm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③ Professional/Technical personne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④ Government/Institution employe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⑤ Corporate employe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 ⑥ Other</w:t>
      </w:r>
    </w:p>
    <w:p w14:paraId="5B713D19">
      <w:pPr>
        <w:tabs>
          <w:tab w:val="left" w:pos="1554"/>
        </w:tabs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317B22"/>
    <w:rsid w:val="0131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06:55:00Z</dcterms:created>
  <dc:creator>kcy</dc:creator>
  <cp:lastModifiedBy>kcy</cp:lastModifiedBy>
  <dcterms:modified xsi:type="dcterms:W3CDTF">2025-10-15T06:5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89DE54A8AA84D9EA5428ECB199F3407_11</vt:lpwstr>
  </property>
  <property fmtid="{D5CDD505-2E9C-101B-9397-08002B2CF9AE}" pid="4" name="KSOTemplateDocerSaveRecord">
    <vt:lpwstr>eyJoZGlkIjoiZWVmOGM5ZThhNTYyZmNjM2NlYzViMTQ3ZDVlODBkY2YiLCJ1c2VySWQiOiIzOTQzMDkzMjgifQ==</vt:lpwstr>
  </property>
</Properties>
</file>